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DB0D4A" w14:textId="0DA829DF" w:rsidR="004C4F32" w:rsidRPr="00207EE4" w:rsidRDefault="004C4F32" w:rsidP="004C4F3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1A79FC"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6739E">
        <w:rPr>
          <w:rFonts w:ascii="Times New Roman" w:hAnsi="Times New Roman" w:cs="Times New Roman"/>
          <w:sz w:val="24"/>
          <w:szCs w:val="24"/>
        </w:rPr>
        <w:t xml:space="preserve"> Reasons for </w:t>
      </w:r>
      <w:r>
        <w:rPr>
          <w:rFonts w:ascii="Times New Roman" w:hAnsi="Times New Roman" w:cs="Times New Roman"/>
          <w:sz w:val="24"/>
          <w:szCs w:val="24"/>
        </w:rPr>
        <w:t>e</w:t>
      </w:r>
      <w:r w:rsidRPr="00A6739E">
        <w:rPr>
          <w:rFonts w:ascii="Times New Roman" w:hAnsi="Times New Roman" w:cs="Times New Roman"/>
          <w:sz w:val="24"/>
          <w:szCs w:val="24"/>
        </w:rPr>
        <w:t xml:space="preserve">xclusion at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A6739E">
        <w:rPr>
          <w:rFonts w:ascii="Times New Roman" w:hAnsi="Times New Roman" w:cs="Times New Roman"/>
          <w:sz w:val="24"/>
          <w:szCs w:val="24"/>
        </w:rPr>
        <w:t>ull-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A6739E">
        <w:rPr>
          <w:rFonts w:ascii="Times New Roman" w:hAnsi="Times New Roman" w:cs="Times New Roman"/>
          <w:sz w:val="24"/>
          <w:szCs w:val="24"/>
        </w:rPr>
        <w:t xml:space="preserve">ext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A6739E">
        <w:rPr>
          <w:rFonts w:ascii="Times New Roman" w:hAnsi="Times New Roman" w:cs="Times New Roman"/>
          <w:sz w:val="24"/>
          <w:szCs w:val="24"/>
        </w:rPr>
        <w:t>eview</w:t>
      </w:r>
    </w:p>
    <w:tbl>
      <w:tblPr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99"/>
        <w:gridCol w:w="4979"/>
        <w:gridCol w:w="2698"/>
      </w:tblGrid>
      <w:tr w:rsidR="004C4F32" w:rsidRPr="00A6739E" w14:paraId="1DB1EC69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899D27B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thor Year 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CA99A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itle 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34884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ason for exclusion</w:t>
            </w:r>
          </w:p>
        </w:tc>
      </w:tr>
      <w:tr w:rsidR="004C4F32" w:rsidRPr="00A6739E" w14:paraId="071BB730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C746BE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00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onymous 1999 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F1D59D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nclusions from the WHO multicenter study of serious infections in young infants. The WHO Young Infants Study Group. 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9CEC23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sessor not a CHW</w:t>
            </w:r>
          </w:p>
        </w:tc>
      </w:tr>
      <w:tr w:rsidR="004C4F32" w:rsidRPr="00A6739E" w14:paraId="23082FFC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4F4FF4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Anonymous 1999 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6BB2139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inical prediction of serious bacterial infections in young infants in developing countries. The WHO Young Infants Study Group. 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682E5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sessor not a CHW</w:t>
            </w:r>
          </w:p>
        </w:tc>
      </w:tr>
      <w:tr w:rsidR="004C4F32" w:rsidRPr="00A6739E" w14:paraId="2B0160FB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259125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ndyopadhyay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03 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3DED91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e primary health workers skilled enough to assess the severity of illness among young infants? 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FA533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tting not relevant </w:t>
            </w:r>
          </w:p>
        </w:tc>
      </w:tr>
      <w:tr w:rsidR="004C4F32" w:rsidRPr="00A6739E" w14:paraId="42706577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F253A6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ng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et al.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 2005 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7FF8AB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imple clinical criteria to identify sepsis or pneumonia in neonates in the community needing treatment or referral. 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73B195" w14:textId="1EEB53C8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wer than 5 of the 8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1B22F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YICSS-home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algorithm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signs</w:t>
            </w:r>
          </w:p>
        </w:tc>
      </w:tr>
      <w:tr w:rsidR="004C4F32" w:rsidRPr="00A6739E" w14:paraId="3843C9B2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F152E1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Coghill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 al.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11 </w:t>
            </w:r>
          </w:p>
          <w:p w14:paraId="01057AFA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  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A4B7866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hich clinical signs predict severe illness in children less than 2 months of age in resource poor countries? 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56C802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view article</w:t>
            </w:r>
          </w:p>
        </w:tc>
      </w:tr>
      <w:tr w:rsidR="004C4F32" w:rsidRPr="00A6739E" w14:paraId="5B959B17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9D8AC2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orari</w:t>
            </w:r>
            <w:proofErr w:type="spellEnd"/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 al.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07 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E0E6D5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inicoepidemiological</w:t>
            </w:r>
            <w:proofErr w:type="spellEnd"/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profile and predictors of severe illness in young infants (&lt; 60 days) reporting to a hospital in North India. 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042F41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tting not relevant </w:t>
            </w:r>
          </w:p>
        </w:tc>
      </w:tr>
      <w:tr w:rsidR="004C4F32" w:rsidRPr="00A6739E" w14:paraId="36CCACC2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156BB054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00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Getachew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 al.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19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F583A5D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lth Extension Workers' diagnostic accuracy for common childhood illnesses in four regions of Ethiopia: a cross-sectional study.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C3F64C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pulation not relevant</w:t>
            </w:r>
          </w:p>
        </w:tc>
      </w:tr>
      <w:tr w:rsidR="004C4F32" w:rsidRPr="00A6739E" w14:paraId="1AECD2D3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50C5E93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shd w:val="clear" w:color="auto" w:fill="FFFF00"/>
              </w:rPr>
            </w:pPr>
            <w:proofErr w:type="spellStart"/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ansoti</w:t>
            </w:r>
            <w:proofErr w:type="spellEnd"/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 al.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20 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26950DE9" w14:textId="77777777" w:rsidR="004C4F32" w:rsidRPr="00A6739E" w:rsidRDefault="004C4F32" w:rsidP="00D305D0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rioritizing the Care of Critically Ill Children in South Africa: How Does SCREEN Perform Against Other Triage </w:t>
            </w:r>
            <w:proofErr w:type="gramStart"/>
            <w:r w:rsidRPr="00A67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ols?.</w:t>
            </w:r>
            <w:proofErr w:type="gramEnd"/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437BB0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tting not relevant </w:t>
            </w:r>
          </w:p>
        </w:tc>
      </w:tr>
      <w:tr w:rsidR="004C4F32" w:rsidRPr="00A6739E" w14:paraId="7BAFEB0B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60B1DC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Harrell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 al.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998 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940A28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velopment of a clinical prediction model for an ordinal outcome: the World Health Organization Multicentre Study of Clinical Signs and Etiological agents of Pneumonia, Sepsis and Meningitis in Young Infants. WHO/ARI Young Infant Multicentre Study Group. 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67413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sessor not a CHW</w:t>
            </w:r>
          </w:p>
        </w:tc>
      </w:tr>
      <w:tr w:rsidR="004C4F32" w:rsidRPr="00A6739E" w14:paraId="5B8A6EC0" w14:textId="77777777" w:rsidTr="00D305D0">
        <w:trPr>
          <w:trHeight w:val="533"/>
        </w:trPr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D905A6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Lunze</w:t>
            </w:r>
            <w:proofErr w:type="spellEnd"/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 al.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17 </w:t>
            </w:r>
          </w:p>
          <w:p w14:paraId="6EBA867F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C6A423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linical management of children with fever: A cross-sectional study of quality of care in rural Zambia 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378B4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tting not relevant </w:t>
            </w:r>
          </w:p>
        </w:tc>
      </w:tr>
      <w:tr w:rsidR="004C4F32" w:rsidRPr="00A6739E" w14:paraId="51E22135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68C7A206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 xml:space="preserve">Narang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 al.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07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4D9FBE0F" w14:textId="77777777" w:rsidR="004C4F32" w:rsidRPr="00A6739E" w:rsidRDefault="004C4F32" w:rsidP="00D305D0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7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o</w:t>
            </w:r>
            <w:proofErr w:type="spellEnd"/>
            <w:r w:rsidRPr="00A67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epidemiological profile and validation of symptoms and signs of severe illness in young infants (&lt; 60 days) reporting to a district hospital.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44B2549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tting not relevant </w:t>
            </w:r>
          </w:p>
        </w:tc>
      </w:tr>
      <w:tr w:rsidR="004C4F32" w:rsidRPr="00A6739E" w14:paraId="30232D07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20D73A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Paxton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 al.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1996 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EDB844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 evaluation of clinical indicators for severe paediatric illness. 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2EDA1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tting not relevant </w:t>
            </w:r>
          </w:p>
        </w:tc>
      </w:tr>
      <w:tr w:rsidR="004C4F32" w:rsidRPr="00A6739E" w14:paraId="6657123F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08342FA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hahid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 al.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21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14:paraId="56AD5E11" w14:textId="77777777" w:rsidR="004C4F32" w:rsidRPr="00A6739E" w:rsidRDefault="004C4F32" w:rsidP="00D305D0">
            <w:pPr>
              <w:shd w:val="clear" w:color="auto" w:fill="FFFFFF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linical signs predictive of severe illness in young Pakistani infants.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E8592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tting not relevant </w:t>
            </w:r>
          </w:p>
        </w:tc>
      </w:tr>
      <w:tr w:rsidR="004C4F32" w:rsidRPr="00A6739E" w14:paraId="6B340AC0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63DD6B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hewade</w:t>
            </w:r>
            <w:proofErr w:type="spellEnd"/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 al.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13 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32263D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grated Management of Neonatal and Childhood Illness (IMNCI): skill assessment of health and Integrated Child Development Scheme (ICDS) workers to classify sick under-five children. 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F1E03B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Setting not relevant </w:t>
            </w:r>
          </w:p>
        </w:tc>
      </w:tr>
      <w:tr w:rsidR="004C4F32" w:rsidRPr="00A6739E" w14:paraId="2226CBA3" w14:textId="77777777" w:rsidTr="00D305D0">
        <w:tc>
          <w:tcPr>
            <w:tcW w:w="906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8D675A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Weber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et al.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2003 </w:t>
            </w:r>
          </w:p>
        </w:tc>
        <w:tc>
          <w:tcPr>
            <w:tcW w:w="2655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C2CE6C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Predictors of neonatal sepsis in developing countries</w:t>
            </w:r>
            <w:r w:rsidRPr="00A6739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 </w:t>
            </w:r>
          </w:p>
        </w:tc>
        <w:tc>
          <w:tcPr>
            <w:tcW w:w="143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5E034" w14:textId="77777777" w:rsidR="004C4F32" w:rsidRPr="00A6739E" w:rsidRDefault="004C4F32" w:rsidP="00D305D0">
            <w:pPr>
              <w:textAlignment w:val="baseline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sessor not a CHW</w:t>
            </w:r>
          </w:p>
        </w:tc>
      </w:tr>
    </w:tbl>
    <w:p w14:paraId="455EEE27" w14:textId="77777777" w:rsidR="004C4F32" w:rsidRPr="004749A3" w:rsidRDefault="004C4F32" w:rsidP="004C4F32"/>
    <w:p w14:paraId="65E32D83" w14:textId="77777777" w:rsidR="004C4F32" w:rsidRDefault="004C4F32" w:rsidP="004C4F32">
      <w:pPr>
        <w:rPr>
          <w:rFonts w:ascii="Times New Roman" w:hAnsi="Times New Roman" w:cs="Times New Roman"/>
          <w:sz w:val="24"/>
          <w:szCs w:val="24"/>
        </w:rPr>
      </w:pPr>
    </w:p>
    <w:p w14:paraId="5755ECEE" w14:textId="77777777" w:rsidR="004C4F32" w:rsidRPr="00DD7AA9" w:rsidRDefault="004C4F32" w:rsidP="004C4F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166F4759" w14:textId="77777777" w:rsidR="004C4F32" w:rsidRPr="000B646F" w:rsidRDefault="004C4F32" w:rsidP="004C4F32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610CF7D" w14:textId="77777777" w:rsidR="004C4F32" w:rsidRDefault="004C4F32" w:rsidP="004C4F32"/>
    <w:p w14:paraId="7AAB9775" w14:textId="77777777" w:rsidR="00F47E11" w:rsidRDefault="00F47E11"/>
    <w:sectPr w:rsidR="00F47E11" w:rsidSect="003C2E7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C4F32"/>
    <w:rsid w:val="00181D47"/>
    <w:rsid w:val="001A79FC"/>
    <w:rsid w:val="001B22F8"/>
    <w:rsid w:val="001E4CD7"/>
    <w:rsid w:val="00325C0C"/>
    <w:rsid w:val="004C4F32"/>
    <w:rsid w:val="005F4456"/>
    <w:rsid w:val="00860305"/>
    <w:rsid w:val="008D2A2A"/>
    <w:rsid w:val="009B61E7"/>
    <w:rsid w:val="00B9553C"/>
    <w:rsid w:val="00E411FF"/>
    <w:rsid w:val="00EA4E3E"/>
    <w:rsid w:val="00F47E11"/>
    <w:rsid w:val="00FE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6AED8B"/>
  <w15:docId w15:val="{B8D3DF22-187C-5A4F-A973-F4D5CDD4C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4F3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411FF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1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astair Fung</dc:creator>
  <cp:lastModifiedBy>Alastair Fung</cp:lastModifiedBy>
  <cp:revision>3</cp:revision>
  <dcterms:created xsi:type="dcterms:W3CDTF">2023-07-25T22:49:00Z</dcterms:created>
  <dcterms:modified xsi:type="dcterms:W3CDTF">2023-07-25T22:49:00Z</dcterms:modified>
</cp:coreProperties>
</file>